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7</w:t>
      </w:r>
    </w:p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</w:r>
    </w:p>
    <w:p>
      <w:pPr>
        <w:pStyle w:val="Normal"/>
        <w:jc w:val="center"/>
        <w:rPr/>
      </w:pPr>
      <w:r>
        <w:rPr/>
        <w:t>Locations of EM93 Hotspots</w:t>
      </w:r>
    </w:p>
    <w:tbl>
      <w:tblPr>
        <w:tblW w:w="48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692"/>
        <w:gridCol w:w="447"/>
        <w:gridCol w:w="865"/>
        <w:gridCol w:w="272"/>
        <w:gridCol w:w="865"/>
        <w:gridCol w:w="444"/>
        <w:gridCol w:w="757"/>
      </w:tblGrid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109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411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1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96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3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29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2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43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148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532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87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609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609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864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209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715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974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708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018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879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87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225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96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353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06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046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04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238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95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440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75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096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43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694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95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543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02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470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985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185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084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033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033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517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55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785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235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478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732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949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6945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2800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806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775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37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679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97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294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329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535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5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266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26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613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63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099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388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728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49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310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643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73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38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734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86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283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189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487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26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574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50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854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784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088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145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157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17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422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82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143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309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56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307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466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89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24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16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05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05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31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34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65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67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926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1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684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513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896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89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31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00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72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21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74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15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26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72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120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783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615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615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848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84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161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180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00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00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34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577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127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3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98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345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793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55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492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47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744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32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020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02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218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669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324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421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704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25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568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04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284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54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870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53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770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021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461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98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397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340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677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3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50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171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359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938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166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16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664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389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882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882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272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42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632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52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720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11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353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35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680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178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563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819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987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622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901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97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222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30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698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075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628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971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640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6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05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26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66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14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84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84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74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88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306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486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762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149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467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46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14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000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670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67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265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835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05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164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50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50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802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519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837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837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679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628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936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3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189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600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099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94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3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69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41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844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844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136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76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458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28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88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19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643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967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2570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229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8639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778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548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28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797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402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264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2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23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23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69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59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24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54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62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09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77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653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63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598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830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523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777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16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659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63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948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494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747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604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838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29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1547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85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1047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817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295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23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721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785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156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17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412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70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066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306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043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57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780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3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56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299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6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81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9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34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18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96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39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600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05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353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64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127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807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323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7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82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8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35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1866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2192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74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217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79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3092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428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159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992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197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446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698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13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390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373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527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952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384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237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370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467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782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196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686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064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378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5378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6352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0860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219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21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1662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4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889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820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7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01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0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94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25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686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413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41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968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232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37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331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3822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497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224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413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25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1457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183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585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73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044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947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284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587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783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058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282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33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555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5867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099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09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6889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0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148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2854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80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61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6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410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196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79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047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4605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837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074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074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393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389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700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454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613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450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963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453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9697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552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0923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374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315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2358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3183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27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909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569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6160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767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82591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093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9503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1878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2162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47011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5306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641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69767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019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612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612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8925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9443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101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10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0637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394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671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7908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8246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2749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4559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7995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339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3399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591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591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8960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373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996685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05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794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6396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65696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hr.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HS#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#CI</w:t>
            </w:r>
          </w:p>
        </w:tc>
        <w:tc>
          <w:tcPr>
            <w:tcW w:w="2002" w:type="dxa"/>
            <w:gridSpan w:val="3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Interval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CO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COGC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8930</w:t>
            </w:r>
          </w:p>
        </w:tc>
        <w:tc>
          <w:tcPr>
            <w:tcW w:w="2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1674</w:t>
            </w:r>
          </w:p>
        </w:tc>
        <w:tc>
          <w:tcPr>
            <w:tcW w:w="44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96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99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410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712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06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948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4267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082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1450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7062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260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5831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3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189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6378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77415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8392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580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7210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678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9449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6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6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24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455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455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97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497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1812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5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1812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430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2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1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4308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57473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0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,8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4526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679618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9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4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08843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1120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,8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0</w:t>
            </w:r>
          </w:p>
        </w:tc>
      </w:tr>
      <w:tr>
        <w:trPr>
          <w:trHeight w:val="30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4984</w:t>
            </w:r>
          </w:p>
        </w:tc>
        <w:tc>
          <w:tcPr>
            <w:tcW w:w="2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6624</w:t>
            </w:r>
          </w:p>
        </w:tc>
        <w:tc>
          <w:tcPr>
            <w:tcW w:w="4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0,7</w:t>
            </w:r>
          </w:p>
        </w:tc>
        <w:tc>
          <w:tcPr>
            <w:tcW w:w="75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2</w:t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26624</w:t>
            </w:r>
          </w:p>
        </w:tc>
        <w:tc>
          <w:tcPr>
            <w:tcW w:w="2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86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730923</w:t>
            </w:r>
          </w:p>
        </w:tc>
        <w:tc>
          <w:tcPr>
            <w:tcW w:w="4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,3</w:t>
            </w:r>
          </w:p>
        </w:tc>
        <w:tc>
          <w:tcPr>
            <w:tcW w:w="7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8,5</w:t>
            </w:r>
          </w:p>
        </w:tc>
      </w:tr>
    </w:tbl>
    <w:p>
      <w:pPr>
        <w:pStyle w:val="Normal"/>
        <w:spacing w:lineRule="auto" w:line="360"/>
        <w:ind w:left="1875" w:hanging="0"/>
        <w:rPr/>
      </w:pPr>
      <w:r>
        <w:rPr/>
      </w:r>
    </w:p>
    <w:p>
      <w:pPr>
        <w:pStyle w:val="Normal"/>
        <w:spacing w:lineRule="auto" w:line="360"/>
        <w:ind w:left="1276" w:right="1138" w:hanging="0"/>
        <w:jc w:val="both"/>
        <w:rPr/>
      </w:pPr>
      <w:r>
        <w:rPr/>
        <w:t xml:space="preserve">HS# = Hot spot number.  #CI = number of consecutive intervals in hot spot (see Materials and Methods). Reciprocal </w:t>
      </w:r>
      <w:r>
        <w:rPr>
          <w:u w:val="single"/>
        </w:rPr>
        <w:t>C</w:t>
      </w:r>
      <w:r>
        <w:rPr/>
        <w:t>ross</w:t>
      </w:r>
      <w:r>
        <w:rPr>
          <w:u w:val="single"/>
        </w:rPr>
        <w:t>o</w:t>
      </w:r>
      <w:r>
        <w:rPr/>
        <w:t xml:space="preserve">vers (CO) and </w:t>
      </w:r>
      <w:r>
        <w:rPr>
          <w:u w:val="single"/>
        </w:rPr>
        <w:t>N</w:t>
      </w:r>
      <w:r>
        <w:rPr/>
        <w:t>on-</w:t>
      </w:r>
      <w:r>
        <w:rPr>
          <w:u w:val="single"/>
        </w:rPr>
        <w:t>C</w:t>
      </w:r>
      <w:r>
        <w:rPr/>
        <w:t xml:space="preserve">rossover </w:t>
      </w:r>
      <w:r>
        <w:rPr>
          <w:u w:val="single"/>
        </w:rPr>
        <w:t>G</w:t>
      </w:r>
      <w:r>
        <w:rPr/>
        <w:t xml:space="preserve">ene </w:t>
      </w:r>
      <w:r>
        <w:rPr>
          <w:u w:val="single"/>
        </w:rPr>
        <w:t>c</w:t>
      </w:r>
      <w:r>
        <w:rPr/>
        <w:t xml:space="preserve">onversion (NCOGC) events are presented by the fold change of events (number of events/expected number of events) in the indicated interval(s). 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08" w:bottom="144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vertAlign w:val="superscript"/>
    </w:rPr>
  </w:style>
  <w:style w:type="character" w:styleId="WW8Num3z0">
    <w:name w:val="WW8Num3z0"/>
    <w:qFormat/>
    <w:rPr>
      <w:rFonts w:ascii="Symbol" w:hAnsi="Symbol" w:eastAsia="Calibri" w:cs="Times New Roman"/>
      <w:lang w:val="sv-SE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Calibri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eastAsia="Calibri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eastAsia="Calibri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eastAsia="Calibri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eastAsia="Calibri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sz w:val="24"/>
      <w:szCs w:val="24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6T17:56:00Z</dcterms:created>
  <dc:creator>ae28</dc:creator>
  <dc:description/>
  <cp:keywords/>
  <dc:language>en-US</dc:language>
  <cp:lastModifiedBy>John McCusker</cp:lastModifiedBy>
  <cp:lastPrinted>2010-07-21T15:38:00Z</cp:lastPrinted>
  <dcterms:modified xsi:type="dcterms:W3CDTF">2011-09-01T14:54:00Z</dcterms:modified>
  <cp:revision>19</cp:revision>
  <dc:subject/>
  <dc:title/>
</cp:coreProperties>
</file>